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4D238" w14:textId="75B38DAA" w:rsidR="006C2768" w:rsidRDefault="006C2768" w:rsidP="006C2768">
      <w:pPr>
        <w:spacing w:after="0" w:line="240" w:lineRule="auto"/>
        <w:ind w:left="420" w:hanging="420"/>
        <w:jc w:val="both"/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</w:pPr>
      <w:r w:rsidRPr="006C2768"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  <w:t>Supplementary Information</w:t>
      </w:r>
    </w:p>
    <w:p w14:paraId="18A8E2F8" w14:textId="221808E2" w:rsidR="00B5429F" w:rsidRDefault="00B5429F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D0C005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8BCA791" w14:textId="77777777" w:rsidR="003102D1" w:rsidRPr="003102D1" w:rsidRDefault="003102D1" w:rsidP="003102D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</w:pPr>
      <w:r w:rsidRPr="003102D1"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  <w:t>Relationship between maximum occlusal force and gastrointestinal cancer in community-dwelling older Japanese adults</w:t>
      </w:r>
    </w:p>
    <w:p w14:paraId="78756B58" w14:textId="77777777" w:rsidR="003102D1" w:rsidRPr="003102D1" w:rsidRDefault="003102D1" w:rsidP="003102D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4BA410F8" w14:textId="77777777" w:rsidR="003102D1" w:rsidRPr="003102D1" w:rsidRDefault="003102D1" w:rsidP="003102D1">
      <w:pPr>
        <w:spacing w:after="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</w:pP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Takamasa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Komiyama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</w:t>
      </w:r>
      <w:proofErr w:type="spellEnd"/>
      <w:r w:rsidRPr="003102D1">
        <w:rPr>
          <w:rFonts w:ascii="Times New Roman" w:eastAsia="ＭＳ 明朝" w:hAnsi="Times New Roman" w:cs="Arial"/>
          <w:kern w:val="2"/>
          <w:sz w:val="24"/>
          <w:lang w:val="en-US" w:eastAsia="ja-JP"/>
        </w:rPr>
        <w:t>*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, Takashi Ohi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, b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Wakan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Ito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Yoshitad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Miyoshi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Takako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Hiratsuka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Sanae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Matsuyama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c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Ichiro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Tsuji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c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Makoto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Watanabe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d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, Yoshinori </w:t>
      </w:r>
      <w:proofErr w:type="spellStart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>Hattori</w:t>
      </w:r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a</w:t>
      </w:r>
      <w:proofErr w:type="spellEnd"/>
      <w:r w:rsidRPr="003102D1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</w:p>
    <w:p w14:paraId="6DAD3211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2FD2C34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0D7ED18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533D985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97E8337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F78CFDB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42B412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B813E9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4E49A07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1B78211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C87B7BA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54F7A17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EB73CA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FF6DC3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39DB65AF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45EC5EE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8A9D30A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47386A8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F3FA3C9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F2F36E7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C9EEFFE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059FBBB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DC5FC27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A5CA30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AFE830B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73F364E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3248C66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0630F8E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0E2603E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8053B8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08A2B84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35FA3E3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0DF1697A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4CFEBF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DD2F065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238B6D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84F3F2C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942DC6A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0069CDD" w14:textId="77777777" w:rsidR="003102D1" w:rsidRDefault="003102D1" w:rsidP="00B5429F">
      <w:pPr>
        <w:spacing w:after="0" w:line="240" w:lineRule="auto"/>
        <w:ind w:left="420" w:hanging="420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F98E09C" w14:textId="450EB370" w:rsidR="00B5429F" w:rsidRPr="00B5429F" w:rsidRDefault="00B5429F" w:rsidP="00B5429F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  <w:r w:rsidRPr="006C2768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 xml:space="preserve">Supplemental </w:t>
      </w:r>
      <w:r w:rsidRPr="006C2768">
        <w:rPr>
          <w:rFonts w:ascii="Times New Roman" w:eastAsia="ＭＳ 明朝" w:hAnsi="Times New Roman" w:cs="Times New Roman" w:hint="eastAsia"/>
          <w:b/>
          <w:kern w:val="2"/>
          <w:sz w:val="24"/>
          <w:szCs w:val="24"/>
          <w:lang w:val="en-US" w:eastAsia="ja-JP"/>
        </w:rPr>
        <w:t>T</w:t>
      </w:r>
      <w:r w:rsidRPr="006C2768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>able 1</w:t>
      </w:r>
      <w:r w:rsidRPr="001A5173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.</w:t>
      </w:r>
      <w:r w:rsidRPr="00B5429F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  <w:r w:rsidRPr="00B5429F">
        <w:rPr>
          <w:rFonts w:ascii="Times New Roman" w:hAnsi="Times New Roman" w:cs="Times New Roman"/>
          <w:bCs/>
          <w:kern w:val="2"/>
          <w:sz w:val="24"/>
          <w:szCs w:val="24"/>
          <w:lang w:val="en-US" w:eastAsia="ja-JP"/>
        </w:rPr>
        <w:t xml:space="preserve">Gastrointestinal cancer </w:t>
      </w:r>
      <w:r w:rsidRPr="00B5429F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>site</w:t>
      </w:r>
      <w:r w:rsidR="0003178A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>s</w:t>
      </w:r>
      <w:r w:rsidRPr="00B5429F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 xml:space="preserve"> </w:t>
      </w:r>
      <w:r w:rsidRPr="00B5429F">
        <w:rPr>
          <w:rFonts w:ascii="Times New Roman" w:hAnsi="Times New Roman" w:cs="Times New Roman"/>
          <w:bCs/>
          <w:kern w:val="2"/>
          <w:sz w:val="24"/>
          <w:szCs w:val="24"/>
          <w:lang w:val="en-US" w:eastAsia="ja-JP"/>
        </w:rPr>
        <w:t>according to ICD-10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2126"/>
      </w:tblGrid>
      <w:tr w:rsidR="00B5429F" w:rsidRPr="00B5429F" w14:paraId="7D9D9145" w14:textId="77777777" w:rsidTr="00853CAD">
        <w:trPr>
          <w:trHeight w:val="270"/>
        </w:trPr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908C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 w:hint="eastAsia"/>
                <w:kern w:val="2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1677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n = 63</w:t>
            </w:r>
          </w:p>
        </w:tc>
      </w:tr>
      <w:tr w:rsidR="00B5429F" w:rsidRPr="00B5429F" w14:paraId="2FB85199" w14:textId="77777777" w:rsidTr="00853CAD">
        <w:trPr>
          <w:trHeight w:val="270"/>
        </w:trPr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ED31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Gastrointestinal Cancer Site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4A6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B5429F" w:rsidRPr="00B5429F" w14:paraId="76BFED11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463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Stomach (C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095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24</w:t>
            </w:r>
          </w:p>
        </w:tc>
      </w:tr>
      <w:tr w:rsidR="00B5429F" w:rsidRPr="00B5429F" w14:paraId="35B09EC1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651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Colon (C18, C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860D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11</w:t>
            </w:r>
          </w:p>
        </w:tc>
      </w:tr>
      <w:tr w:rsidR="00B5429F" w:rsidRPr="00B5429F" w14:paraId="1C984622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9AB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Liver (C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0DF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6</w:t>
            </w:r>
          </w:p>
        </w:tc>
      </w:tr>
      <w:tr w:rsidR="00B5429F" w:rsidRPr="00B5429F" w14:paraId="036710BA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5E5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Rectum (C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16DE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6</w:t>
            </w:r>
          </w:p>
        </w:tc>
      </w:tr>
      <w:tr w:rsidR="00B5429F" w:rsidRPr="00B5429F" w14:paraId="46AC4235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6D63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Biliary tract (C23, C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32F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5</w:t>
            </w:r>
          </w:p>
        </w:tc>
      </w:tr>
      <w:tr w:rsidR="00B5429F" w:rsidRPr="00B5429F" w14:paraId="35418834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6D1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Small intestine (C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86A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4</w:t>
            </w:r>
          </w:p>
        </w:tc>
      </w:tr>
      <w:tr w:rsidR="00B5429F" w:rsidRPr="00B5429F" w14:paraId="7EB40F11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9BC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Esophageal (C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8C8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3</w:t>
            </w:r>
          </w:p>
        </w:tc>
      </w:tr>
      <w:tr w:rsidR="00B5429F" w:rsidRPr="00B5429F" w14:paraId="54779DDE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B24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Pancreatic (C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99B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3</w:t>
            </w:r>
          </w:p>
        </w:tc>
      </w:tr>
      <w:tr w:rsidR="00B5429F" w:rsidRPr="00B5429F" w14:paraId="3E42A61E" w14:textId="77777777" w:rsidTr="00853CAD">
        <w:trPr>
          <w:trHeight w:val="270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3055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Other and ill-defined digestive organs (C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E8D3" w14:textId="77777777" w:rsidR="00B5429F" w:rsidRPr="00B5429F" w:rsidRDefault="00B5429F" w:rsidP="00B5429F">
            <w:pPr>
              <w:spacing w:after="0" w:line="240" w:lineRule="auto"/>
              <w:ind w:left="420" w:hanging="4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B5429F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1</w:t>
            </w:r>
          </w:p>
        </w:tc>
      </w:tr>
    </w:tbl>
    <w:p w14:paraId="1DEBA0F8" w14:textId="77777777" w:rsidR="00B5429F" w:rsidRPr="00B5429F" w:rsidRDefault="00B5429F" w:rsidP="00B5429F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  <w:r w:rsidRPr="00B5429F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>ICD-10, 10</w:t>
      </w:r>
      <w:r w:rsidRPr="00B5429F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 w:eastAsia="ja-JP"/>
        </w:rPr>
        <w:t>th</w:t>
      </w:r>
      <w:r w:rsidRPr="00B5429F"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  <w:t xml:space="preserve"> version of the International Classification of Diseases</w:t>
      </w:r>
    </w:p>
    <w:p w14:paraId="0F1986D8" w14:textId="5C0D273B" w:rsidR="00B5429F" w:rsidRDefault="00B5429F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7FA6DC58" w14:textId="3F601AF9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4F797CC" w14:textId="0987690B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AD58F1C" w14:textId="5DDFDCEB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702B029A" w14:textId="3D0FC8FA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19E028D" w14:textId="45D4ABFF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0AD72823" w14:textId="7B2B79AA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4DE75C61" w14:textId="3FCFC530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0CC9503" w14:textId="637D4E02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59268C39" w14:textId="36DE5D52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0BAEDAE0" w14:textId="4E0F6CCF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40CE2C32" w14:textId="71313F88" w:rsidR="000668F0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095F3208" w14:textId="240F067E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F78E258" w14:textId="0B902A41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34B1C2D3" w14:textId="228BEFDF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D7E01F8" w14:textId="161E7DA2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AC6711E" w14:textId="19EE4765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535A9B5" w14:textId="56BC718C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165CFE2D" w14:textId="088FB08F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0B7517DF" w14:textId="26218926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F97470D" w14:textId="198DAC2B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B12BD91" w14:textId="48FF5C9C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0790AD1C" w14:textId="544DB5E1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4447671C" w14:textId="024B6602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194FD1F" w14:textId="6BBF500C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256EDFA3" w14:textId="29862CAF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1B6CFF75" w14:textId="3F90E2BA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3456CE64" w14:textId="77777777" w:rsidR="0003178A" w:rsidRDefault="0003178A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6510E2AF" w14:textId="77777777" w:rsidR="000668F0" w:rsidRPr="00B5429F" w:rsidRDefault="000668F0" w:rsidP="006C2768">
      <w:pPr>
        <w:spacing w:after="0" w:line="240" w:lineRule="auto"/>
        <w:ind w:left="420" w:hanging="420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</w:pPr>
    </w:p>
    <w:p w14:paraId="3F294297" w14:textId="17D6DDA9" w:rsidR="000668F0" w:rsidRPr="004A556B" w:rsidRDefault="000668F0" w:rsidP="000668F0">
      <w:pPr>
        <w:spacing w:after="0" w:line="24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</w:pPr>
      <w:r>
        <w:rPr>
          <w:rFonts w:ascii="Times New Roman" w:eastAsia="游明朝" w:hAnsi="Times New Roman" w:cs="Times New Roman" w:hint="eastAsia"/>
          <w:b/>
          <w:kern w:val="2"/>
          <w:sz w:val="24"/>
          <w:szCs w:val="24"/>
          <w:lang w:val="en-US" w:eastAsia="ja-JP"/>
        </w:rPr>
        <w:t>S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upplemental </w:t>
      </w:r>
      <w:r w:rsidR="001A5173"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>T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>able 2</w:t>
      </w:r>
      <w:r w:rsidR="001A5173"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>.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 </w:t>
      </w:r>
      <w:r w:rsidRPr="006C2768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Relationship </w:t>
      </w:r>
      <w:r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covariates</w:t>
      </w:r>
      <w:r w:rsidRPr="006C2768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and incidence of gastrointestinal cancer 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4536"/>
      </w:tblGrid>
      <w:tr w:rsidR="000668F0" w:rsidRPr="006C2768" w14:paraId="305991F3" w14:textId="77777777" w:rsidTr="00711B9B">
        <w:trPr>
          <w:trHeight w:val="270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7D63" w14:textId="77777777" w:rsidR="000668F0" w:rsidRPr="006C2768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1356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Model </w:t>
            </w:r>
          </w:p>
        </w:tc>
      </w:tr>
      <w:tr w:rsidR="000668F0" w:rsidRPr="006C2768" w14:paraId="6B490703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EA98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variable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C8D3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HR (95% CI)</w:t>
            </w:r>
          </w:p>
        </w:tc>
      </w:tr>
      <w:tr w:rsidR="000668F0" w:rsidRPr="006C2768" w14:paraId="5E8288EF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FF6A" w14:textId="1125A43C" w:rsidR="000668F0" w:rsidRPr="006C2768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Age </w:t>
            </w:r>
            <w:r w:rsidR="00711B9B" w:rsidRPr="00711B9B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="00711B9B" w:rsidRPr="00711B9B">
              <w:rPr>
                <w:rFonts w:ascii="Times New Roman" w:hAnsi="Times New Roman" w:cs="Times New Roman"/>
                <w:iCs/>
                <w:lang w:val="en-US"/>
              </w:rPr>
              <w:t>with an increase in age of one year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321" w14:textId="77777777" w:rsidR="000668F0" w:rsidRPr="00635556" w:rsidRDefault="000668F0" w:rsidP="00AC126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.07 (1.02–1.12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</w:t>
            </w:r>
          </w:p>
        </w:tc>
      </w:tr>
      <w:tr w:rsidR="000668F0" w:rsidRPr="006C2768" w14:paraId="72D25EF9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1C2" w14:textId="77777777" w:rsidR="000668F0" w:rsidRPr="006C2768" w:rsidRDefault="000668F0" w:rsidP="00AC126B">
            <w:pPr>
              <w:spacing w:after="0" w:line="240" w:lineRule="auto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Se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FC2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3F536A6E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6D12" w14:textId="77777777" w:rsidR="000668F0" w:rsidRPr="006C2768" w:rsidRDefault="000668F0" w:rsidP="00AC126B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3B3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0668F0" w:rsidRPr="006C2768" w14:paraId="06754ECF" w14:textId="77777777" w:rsidTr="00711B9B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4D6" w14:textId="77777777" w:rsidR="000668F0" w:rsidRPr="006C2768" w:rsidRDefault="000668F0" w:rsidP="00AC126B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EA5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0.30 (0.18–0.50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</w:tr>
      <w:tr w:rsidR="000668F0" w:rsidRPr="006C2768" w14:paraId="2E904624" w14:textId="77777777" w:rsidTr="00711B9B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1DE2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S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troke</w:t>
            </w:r>
          </w:p>
          <w:p w14:paraId="58505A44" w14:textId="77777777" w:rsidR="000668F0" w:rsidRPr="006C2768" w:rsidRDefault="000668F0" w:rsidP="00AC126B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C383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0668F0" w:rsidRPr="006C2768" w14:paraId="7B2B6691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ACD7" w14:textId="77777777" w:rsidR="000668F0" w:rsidRPr="006C2768" w:rsidRDefault="000668F0" w:rsidP="00AC126B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A52B" w14:textId="77777777" w:rsidR="000668F0" w:rsidRPr="00635556" w:rsidRDefault="000668F0" w:rsidP="00AC126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  <w:t>0.81(0.29–2.22)</w:t>
            </w:r>
          </w:p>
        </w:tc>
      </w:tr>
      <w:tr w:rsidR="000668F0" w:rsidRPr="006C2768" w14:paraId="0E54F5A0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AC3EF" w14:textId="77777777" w:rsidR="000668F0" w:rsidRPr="006C2768" w:rsidRDefault="000668F0" w:rsidP="00AC126B">
            <w:pPr>
              <w:spacing w:after="0" w:line="240" w:lineRule="auto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  <w:t>iabete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B7A04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480EC100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AC80" w14:textId="77777777" w:rsidR="000668F0" w:rsidRPr="006C2768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Y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9F3D" w14:textId="77777777" w:rsidR="000668F0" w:rsidRPr="006C2768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ference</w:t>
            </w:r>
          </w:p>
        </w:tc>
      </w:tr>
      <w:tr w:rsidR="000668F0" w:rsidRPr="006C2768" w14:paraId="583F00AD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EEAB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15E0" w14:textId="77777777" w:rsidR="000668F0" w:rsidRPr="00635556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15 (0.59–2.27)</w:t>
            </w:r>
          </w:p>
        </w:tc>
      </w:tr>
      <w:tr w:rsidR="000668F0" w:rsidRPr="006C2768" w14:paraId="7A603172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BF93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H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ypertens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0BE6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260231B4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D9C6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Y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6869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ference</w:t>
            </w:r>
          </w:p>
        </w:tc>
      </w:tr>
      <w:tr w:rsidR="000668F0" w:rsidRPr="006C2768" w14:paraId="172CC9B1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8AA7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EE59" w14:textId="77777777" w:rsidR="000668F0" w:rsidRPr="00635556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0.94 (0.60–1.49)</w:t>
            </w:r>
          </w:p>
        </w:tc>
      </w:tr>
      <w:tr w:rsidR="000668F0" w:rsidRPr="006C2768" w14:paraId="4D6F5A92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3A5B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Dyslipidem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9199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7F7ACBC0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7186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Y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FD64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0668F0" w:rsidRPr="006C2768" w14:paraId="7777F13E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9091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E26A" w14:textId="77777777" w:rsidR="000668F0" w:rsidRPr="004A556B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56 (0.85–2.86)</w:t>
            </w:r>
          </w:p>
        </w:tc>
      </w:tr>
      <w:tr w:rsidR="000668F0" w:rsidRPr="006C2768" w14:paraId="425C4C01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D793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S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k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0C93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1DA695C2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8BB7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ev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E504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0668F0" w:rsidRPr="006C2768" w14:paraId="08C541BB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FC02" w14:textId="304BE381" w:rsidR="000668F0" w:rsidRDefault="00D955DF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For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ABF9" w14:textId="77777777" w:rsidR="000668F0" w:rsidRPr="00C4373D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1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.34 (0.69–2.60)</w:t>
            </w:r>
          </w:p>
        </w:tc>
      </w:tr>
      <w:tr w:rsidR="000668F0" w:rsidRPr="006C2768" w14:paraId="4FD3659B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6759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C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urr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6E98" w14:textId="77777777" w:rsidR="000668F0" w:rsidRPr="00C4373D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1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.24 (0.52–2.93)</w:t>
            </w:r>
          </w:p>
        </w:tc>
      </w:tr>
      <w:tr w:rsidR="000668F0" w:rsidRPr="006C2768" w14:paraId="67F12124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C179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D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ink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3AD0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71174CDC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4B5B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ev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9D66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ference</w:t>
            </w:r>
          </w:p>
        </w:tc>
      </w:tr>
      <w:tr w:rsidR="000668F0" w:rsidRPr="006C2768" w14:paraId="3ADA9808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88F6" w14:textId="604A4954" w:rsidR="000668F0" w:rsidRDefault="00D955DF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For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14B6" w14:textId="77777777" w:rsidR="000668F0" w:rsidRPr="00C4373D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1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.16 (0.55–2.44)</w:t>
            </w:r>
          </w:p>
        </w:tc>
      </w:tr>
      <w:tr w:rsidR="000668F0" w:rsidRPr="006C2768" w14:paraId="4A32283D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45F1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C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urr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22FE" w14:textId="77777777" w:rsidR="000668F0" w:rsidRPr="00C4373D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0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.96 (0.53–1.72)</w:t>
            </w:r>
          </w:p>
        </w:tc>
      </w:tr>
      <w:tr w:rsidR="000668F0" w:rsidRPr="006C2768" w14:paraId="4361ACBD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8E52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</w:t>
            </w:r>
            <w:r w:rsidRPr="00C4373D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ducational attainm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9151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4F124EE4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AB93" w14:textId="77777777" w:rsidR="000668F0" w:rsidRPr="00C4373D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C4373D">
              <w:rPr>
                <w:rFonts w:ascii="Times New Roman" w:hAnsi="Times New Roman" w:cs="Times New Roman"/>
                <w:sz w:val="24"/>
                <w:szCs w:val="24"/>
              </w:rPr>
              <w:t>≥ 18 year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E2DE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ference</w:t>
            </w:r>
          </w:p>
        </w:tc>
      </w:tr>
      <w:tr w:rsidR="000668F0" w:rsidRPr="006C2768" w14:paraId="3F5F7E73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5E91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&lt;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18 year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9D11" w14:textId="77777777" w:rsidR="000668F0" w:rsidRPr="00C4373D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1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.46 (0.85–2.49)</w:t>
            </w:r>
          </w:p>
        </w:tc>
      </w:tr>
      <w:tr w:rsidR="000668F0" w:rsidRPr="006C2768" w14:paraId="797A1072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E37C" w14:textId="77777777" w:rsidR="000668F0" w:rsidRDefault="000668F0" w:rsidP="00AC126B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P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hysical activity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E07E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0668F0" w:rsidRPr="006C2768" w14:paraId="4E219F53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5DAFA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Vigorou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E8282" w14:textId="77777777" w:rsidR="000668F0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ference</w:t>
            </w:r>
          </w:p>
        </w:tc>
      </w:tr>
      <w:tr w:rsidR="000668F0" w:rsidRPr="006C2768" w14:paraId="174D4B16" w14:textId="77777777" w:rsidTr="00711B9B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A14C8" w14:textId="77777777" w:rsidR="000668F0" w:rsidRDefault="000668F0" w:rsidP="00AC126B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  <w:lang w:val="en-US" w:eastAsia="ja-JP"/>
              </w:rPr>
              <w:t>R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duce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2C3080" w14:textId="77777777" w:rsidR="000668F0" w:rsidRPr="006F2E96" w:rsidRDefault="000668F0" w:rsidP="00AC126B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36 (0.74–2.48)</w:t>
            </w:r>
          </w:p>
        </w:tc>
      </w:tr>
    </w:tbl>
    <w:p w14:paraId="0B464165" w14:textId="77777777" w:rsidR="000668F0" w:rsidRDefault="000668F0" w:rsidP="000668F0">
      <w:pPr>
        <w:spacing w:line="240" w:lineRule="auto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</w:pPr>
      <w:r w:rsidRPr="00001716"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  <w:t>CI, confidence interval; HR, hazard ratio</w:t>
      </w:r>
    </w:p>
    <w:p w14:paraId="214779BA" w14:textId="77777777" w:rsidR="000668F0" w:rsidRPr="00001716" w:rsidRDefault="000668F0" w:rsidP="000668F0">
      <w:pPr>
        <w:spacing w:line="240" w:lineRule="auto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</w:pPr>
      <w:r w:rsidRPr="00001716"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  <w:t>*P &lt; 0.05,</w:t>
      </w:r>
      <w:r w:rsidRPr="00001716">
        <w:rPr>
          <w:rFonts w:ascii="ＭＳ ゴシック" w:eastAsia="ＭＳ ゴシック" w:hAnsi="ＭＳ ゴシック" w:cs="ＭＳ ゴシック" w:hint="eastAsia"/>
          <w:color w:val="000000"/>
          <w:kern w:val="24"/>
          <w:sz w:val="24"/>
          <w:szCs w:val="24"/>
          <w:lang w:val="en-US"/>
        </w:rPr>
        <w:t xml:space="preserve">　</w:t>
      </w:r>
      <w:r w:rsidRPr="00001716"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  <w:t>**P &lt; 0.01.</w:t>
      </w:r>
    </w:p>
    <w:p w14:paraId="4E158EFA" w14:textId="74B9C4F1" w:rsidR="000668F0" w:rsidRDefault="000668F0" w:rsidP="000668F0">
      <w:pPr>
        <w:rPr>
          <w:rFonts w:ascii="Times New Roman" w:hAnsi="Times New Roman" w:cs="Times New Roman"/>
          <w:sz w:val="24"/>
          <w:lang w:eastAsia="ja-JP"/>
        </w:rPr>
      </w:pPr>
      <w:r w:rsidRPr="006F2E96">
        <w:rPr>
          <w:rFonts w:ascii="Times New Roman" w:hAnsi="Times New Roman" w:cs="Times New Roman"/>
          <w:sz w:val="24"/>
          <w:lang w:eastAsia="ja-JP"/>
        </w:rPr>
        <w:t xml:space="preserve">Each variable was adjusted for age and sex. </w:t>
      </w:r>
      <w:r>
        <w:rPr>
          <w:rFonts w:ascii="Times New Roman" w:hAnsi="Times New Roman" w:cs="Times New Roman"/>
          <w:sz w:val="24"/>
          <w:lang w:eastAsia="ja-JP"/>
        </w:rPr>
        <w:t xml:space="preserve">Age was adjusted for sex; </w:t>
      </w:r>
      <w:r w:rsidR="002A55E7">
        <w:rPr>
          <w:rFonts w:ascii="Times New Roman" w:hAnsi="Times New Roman" w:cs="Times New Roman"/>
          <w:sz w:val="24"/>
          <w:lang w:eastAsia="ja-JP"/>
        </w:rPr>
        <w:t>s</w:t>
      </w:r>
      <w:r>
        <w:rPr>
          <w:rFonts w:ascii="Times New Roman" w:hAnsi="Times New Roman" w:cs="Times New Roman"/>
          <w:sz w:val="24"/>
          <w:lang w:eastAsia="ja-JP"/>
        </w:rPr>
        <w:t>ex was adjusted for age.</w:t>
      </w:r>
      <w:r w:rsidRPr="006F2E96">
        <w:rPr>
          <w:rFonts w:ascii="Times New Roman" w:hAnsi="Times New Roman" w:cs="Times New Roman"/>
          <w:sz w:val="24"/>
          <w:lang w:eastAsia="ja-JP"/>
        </w:rPr>
        <w:t xml:space="preserve"> </w:t>
      </w:r>
    </w:p>
    <w:p w14:paraId="29E17168" w14:textId="06462516" w:rsidR="006C2768" w:rsidRPr="000668F0" w:rsidRDefault="006C2768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eastAsia="ja-JP"/>
        </w:rPr>
      </w:pPr>
    </w:p>
    <w:p w14:paraId="4C095F75" w14:textId="1E9FFAA0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A5E8DE9" w14:textId="18770FEB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2AAA6FFB" w14:textId="6796C034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1D588ACC" w14:textId="68D169E8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4D8D328" w14:textId="4D297242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A1127D1" w14:textId="0F314E9A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1A11CF8" w14:textId="4CE14AAF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79FAE753" w14:textId="53D5513A" w:rsidR="000668F0" w:rsidRDefault="000668F0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8C86C10" w14:textId="30D88F3F" w:rsidR="006C2768" w:rsidRPr="006C2768" w:rsidRDefault="006C2768" w:rsidP="00001716">
      <w:pPr>
        <w:spacing w:after="0" w:line="24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</w:pPr>
      <w:r w:rsidRPr="006C2768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 xml:space="preserve">Supplemental </w:t>
      </w:r>
      <w:r w:rsidRPr="006C2768">
        <w:rPr>
          <w:rFonts w:ascii="Times New Roman" w:eastAsia="ＭＳ 明朝" w:hAnsi="Times New Roman" w:cs="Times New Roman" w:hint="eastAsia"/>
          <w:b/>
          <w:kern w:val="2"/>
          <w:sz w:val="24"/>
          <w:szCs w:val="24"/>
          <w:lang w:val="en-US" w:eastAsia="ja-JP"/>
        </w:rPr>
        <w:t>T</w:t>
      </w:r>
      <w:r w:rsidRPr="006C2768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 xml:space="preserve">able </w:t>
      </w:r>
      <w:r w:rsidR="000668F0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>3</w:t>
      </w:r>
      <w:r w:rsidR="001A5173"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  <w:t>.</w:t>
      </w:r>
      <w:r w:rsidRPr="006C2768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Relationship </w:t>
      </w:r>
      <w:r w:rsidR="00A85810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between </w:t>
      </w:r>
      <w:r w:rsidRPr="006C2768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oral health and incidence of gastrointestinal cancer after multiple imputation 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417"/>
        <w:gridCol w:w="1418"/>
        <w:gridCol w:w="1417"/>
      </w:tblGrid>
      <w:tr w:rsidR="006C2768" w:rsidRPr="006C2768" w14:paraId="2ACF2F72" w14:textId="77777777" w:rsidTr="00A63F7B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6E04" w14:textId="77777777" w:rsidR="006C2768" w:rsidRPr="006C2768" w:rsidRDefault="006C2768" w:rsidP="006C2768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EE0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5E5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18F5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55E2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81A3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3</w:t>
            </w:r>
          </w:p>
        </w:tc>
      </w:tr>
      <w:tr w:rsidR="006C2768" w:rsidRPr="006C2768" w14:paraId="29D657BF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EB19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ral health 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1140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Participants,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7EB1" w14:textId="77777777" w:rsidR="006C2768" w:rsidRPr="006C2768" w:rsidRDefault="006C2768" w:rsidP="006C2768">
            <w:pPr>
              <w:overflowPunct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Incidence, n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4037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HR (95% CI)</w:t>
            </w:r>
          </w:p>
        </w:tc>
      </w:tr>
      <w:tr w:rsidR="006C2768" w:rsidRPr="006C2768" w14:paraId="2D8F82B6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518" w14:textId="77777777" w:rsidR="006C2768" w:rsidRPr="006C2768" w:rsidRDefault="006C2768" w:rsidP="006C2768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umber of remaining tee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0DE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280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7C7" w14:textId="77777777" w:rsidR="006C2768" w:rsidRPr="006C2768" w:rsidRDefault="006C2768" w:rsidP="006C27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3783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B99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6C2768" w:rsidRPr="006C2768" w14:paraId="7AEEB6E4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49B2" w14:textId="41A9FF83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≥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9BE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D0A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941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D8A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267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6C2768" w:rsidRPr="006C2768" w14:paraId="38191E28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1FD" w14:textId="77777777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0–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55D0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CA4E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25D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33 </w:t>
            </w:r>
          </w:p>
          <w:p w14:paraId="6FACDF96" w14:textId="1F539F03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8–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687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21 </w:t>
            </w:r>
          </w:p>
          <w:p w14:paraId="560A61BF" w14:textId="5C4FA68A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1–2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CC4A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22 </w:t>
            </w:r>
          </w:p>
          <w:p w14:paraId="6754B7B9" w14:textId="14FCC68D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0–2.46)</w:t>
            </w:r>
          </w:p>
        </w:tc>
      </w:tr>
      <w:tr w:rsidR="006C2768" w:rsidRPr="006C2768" w14:paraId="2B8122BB" w14:textId="77777777" w:rsidTr="00A63F7B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83A" w14:textId="77777777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–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5ECA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D6D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46D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92 </w:t>
            </w:r>
          </w:p>
          <w:p w14:paraId="7A047AD3" w14:textId="4FFF0E25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(1.01–3.64)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712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90 </w:t>
            </w:r>
          </w:p>
          <w:p w14:paraId="18E8F700" w14:textId="3BBAFB0D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(0.97–3.7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8F7F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83 </w:t>
            </w:r>
          </w:p>
          <w:p w14:paraId="3C5888B4" w14:textId="573C1CBE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92–3.63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</w:t>
            </w:r>
          </w:p>
        </w:tc>
      </w:tr>
      <w:tr w:rsidR="006C2768" w:rsidRPr="006C2768" w14:paraId="7C4B5C63" w14:textId="77777777" w:rsidTr="00A63F7B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266" w14:textId="77777777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dentu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AF3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974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51F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48 </w:t>
            </w:r>
          </w:p>
          <w:p w14:paraId="39174D34" w14:textId="60B8D93F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72–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00B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61 </w:t>
            </w:r>
          </w:p>
          <w:p w14:paraId="4DF9A838" w14:textId="1263EAEF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76–3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E1D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68 </w:t>
            </w:r>
          </w:p>
          <w:p w14:paraId="7DB74E7F" w14:textId="7AFAB8D4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77–3.70)</w:t>
            </w:r>
          </w:p>
        </w:tc>
      </w:tr>
      <w:tr w:rsidR="006C2768" w:rsidRPr="006C2768" w14:paraId="168C5E2D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4B6" w14:textId="77777777" w:rsidR="006C2768" w:rsidRPr="006C2768" w:rsidRDefault="006C2768" w:rsidP="006C2768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Maximum occlusal for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8F8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FDE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F2B" w14:textId="77777777" w:rsidR="006C2768" w:rsidRPr="006C2768" w:rsidRDefault="006C2768" w:rsidP="006C27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551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F19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6C2768" w:rsidRPr="006C2768" w14:paraId="05EF761D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1C0" w14:textId="77777777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Above the median </w:t>
            </w:r>
          </w:p>
          <w:p w14:paraId="4F80DE94" w14:textId="77777777" w:rsidR="006C2768" w:rsidRPr="006C2768" w:rsidRDefault="006C2768" w:rsidP="006C2768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Pr="006C276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≥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07.2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A6B7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0E1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CA2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E4FA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14B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6C2768" w:rsidRPr="006C2768" w14:paraId="3A5B0A56" w14:textId="77777777" w:rsidTr="00A63F7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DE2C" w14:textId="31BC2ACB" w:rsidR="006C2768" w:rsidRPr="006C2768" w:rsidRDefault="006C2768" w:rsidP="006C2768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Below the media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&lt; 307.2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1B31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2582" w14:textId="77777777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2C7B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2.23 </w:t>
            </w:r>
          </w:p>
          <w:p w14:paraId="213DA5B3" w14:textId="106BBD8B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27–3.89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03F1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73</w:t>
            </w:r>
          </w:p>
          <w:p w14:paraId="550A83B7" w14:textId="61DE19E3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(1.53–4.89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FED8" w14:textId="77777777" w:rsid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2.81 </w:t>
            </w:r>
          </w:p>
          <w:p w14:paraId="0F6BEC75" w14:textId="6967EC4C" w:rsidR="006C2768" w:rsidRPr="006C2768" w:rsidRDefault="006C2768" w:rsidP="006C2768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54–5.13)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</w:tr>
    </w:tbl>
    <w:p w14:paraId="51A86A2B" w14:textId="77777777" w:rsidR="006C2768" w:rsidRPr="006C2768" w:rsidRDefault="006C2768" w:rsidP="006C2768">
      <w:pPr>
        <w:spacing w:after="0" w:line="24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</w:pPr>
      <w:r w:rsidRPr="006C2768">
        <w:rPr>
          <w:rFonts w:ascii="Times New Roman" w:eastAsia="ＭＳ 明朝" w:hAnsi="Times New Roman" w:cs="Arial"/>
          <w:noProof/>
          <w:kern w:val="2"/>
          <w:sz w:val="24"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76DD2" wp14:editId="640D03E6">
                <wp:simplePos x="0" y="0"/>
                <wp:positionH relativeFrom="column">
                  <wp:posOffset>0</wp:posOffset>
                </wp:positionH>
                <wp:positionV relativeFrom="paragraph">
                  <wp:posOffset>38016</wp:posOffset>
                </wp:positionV>
                <wp:extent cx="6035040" cy="1614115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91AED3-FDB9-494B-AF46-E99A801952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1614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3553FB" w14:textId="77777777" w:rsidR="006C2768" w:rsidRPr="00001716" w:rsidRDefault="006C2768" w:rsidP="0000171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, confidence interval; HR, hazard ratio</w:t>
                            </w:r>
                          </w:p>
                          <w:p w14:paraId="2FE37D94" w14:textId="3FC5118C" w:rsidR="006C2768" w:rsidRPr="00001716" w:rsidRDefault="006C2768" w:rsidP="0000171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P &lt; 0.05,</w:t>
                            </w:r>
                            <w:r w:rsidRPr="00001716">
                              <w:rPr>
                                <w:rFonts w:ascii="ＭＳ ゴシック" w:eastAsia="ＭＳ ゴシック" w:hAnsi="ＭＳ ゴシック" w:cs="ＭＳ ゴシック" w:hint="eastAsia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　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*P &lt; 0.01.</w:t>
                            </w:r>
                          </w:p>
                          <w:p w14:paraId="455575DA" w14:textId="35CF4F54" w:rsidR="006C2768" w:rsidRPr="00001716" w:rsidRDefault="006C2768" w:rsidP="0000171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Model 1: null model. Model 2: adjusted for age and sex. Model 3: adjusted for age, sex, 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dical history (stroke, diabetes, hypertension, and </w:t>
                            </w:r>
                            <w:r w:rsidR="003C67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ys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lipidemia), smoking, alcohol drinking, </w:t>
                            </w:r>
                            <w:r w:rsidR="001648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ducation</w:t>
                            </w:r>
                            <w:r w:rsidR="001648BE"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l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level, and physical function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76DD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0;margin-top:3pt;width:475.2pt;height:12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" filled="f" stroked="f">
                <v:textbox>
                  <w:txbxContent>
                    <w:p w14:paraId="033553FB" w14:textId="77777777" w:rsidR="006C2768" w:rsidRPr="00001716" w:rsidRDefault="006C2768" w:rsidP="0000171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CI, confidence interval; HR, hazard ratio</w:t>
                      </w:r>
                    </w:p>
                    <w:p w14:paraId="2FE37D94" w14:textId="3FC5118C" w:rsidR="006C2768" w:rsidRPr="00001716" w:rsidRDefault="006C2768" w:rsidP="0000171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P &lt; 0.05,</w:t>
                      </w:r>
                      <w:r w:rsidRPr="00001716">
                        <w:rPr>
                          <w:rFonts w:ascii="ＭＳ ゴシック" w:eastAsia="ＭＳ ゴシック" w:hAnsi="ＭＳ ゴシック" w:cs="ＭＳ ゴシック" w:hint="eastAsia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　</w:t>
                      </w: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*P &lt; 0.01.</w:t>
                      </w:r>
                    </w:p>
                    <w:p w14:paraId="455575DA" w14:textId="35CF4F54" w:rsidR="006C2768" w:rsidRPr="00001716" w:rsidRDefault="006C2768" w:rsidP="0000171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Model 1: null model. Model 2: adjusted for age and sex. Model 3: adjusted for age, sex, 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edical history (stroke, diabetes, hypertension, and </w:t>
                      </w:r>
                      <w:r w:rsidR="003C67E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ys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lipidemia), smoking, alcohol drinking, </w:t>
                      </w:r>
                      <w:r w:rsidR="001648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ducation</w:t>
                      </w:r>
                      <w:r w:rsidR="001648BE"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l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level, and physical fun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44FDE729" w14:textId="77777777" w:rsidR="006C2768" w:rsidRPr="006C2768" w:rsidRDefault="006C2768" w:rsidP="006C2768">
      <w:pPr>
        <w:spacing w:after="0" w:line="24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B99ED2E" w14:textId="77777777" w:rsidR="006C2768" w:rsidRPr="006C2768" w:rsidRDefault="006C2768" w:rsidP="006C2768">
      <w:pPr>
        <w:spacing w:after="0" w:line="24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3B2CDD05" w14:textId="77777777" w:rsidR="006C2768" w:rsidRPr="006C2768" w:rsidRDefault="006C2768" w:rsidP="006C2768">
      <w:pPr>
        <w:spacing w:after="0" w:line="24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4327E474" w14:textId="77777777" w:rsidR="006C2768" w:rsidRPr="006C2768" w:rsidRDefault="006C2768" w:rsidP="006C2768">
      <w:pPr>
        <w:spacing w:after="0" w:line="240" w:lineRule="auto"/>
        <w:jc w:val="both"/>
        <w:rPr>
          <w:rFonts w:ascii="Times New Roman" w:eastAsia="ＭＳ 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C741599" w14:textId="77777777" w:rsidR="006C2768" w:rsidRPr="006C2768" w:rsidRDefault="006C2768" w:rsidP="006C2768">
      <w:pPr>
        <w:spacing w:after="0" w:line="240" w:lineRule="auto"/>
        <w:jc w:val="both"/>
        <w:rPr>
          <w:rFonts w:ascii="Times New Roman" w:eastAsia="ＭＳ 明朝" w:hAnsi="Times New Roman" w:cs="Arial"/>
          <w:kern w:val="2"/>
          <w:sz w:val="24"/>
          <w:lang w:val="en-US" w:eastAsia="ja-JP"/>
        </w:rPr>
      </w:pPr>
    </w:p>
    <w:p w14:paraId="3C6D7828" w14:textId="1E0C0447" w:rsidR="006C2768" w:rsidRDefault="006C2768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64873D95" w14:textId="33527AC9" w:rsidR="00635556" w:rsidRDefault="00635556" w:rsidP="006C2768">
      <w:pPr>
        <w:spacing w:after="0" w:line="24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</w:pPr>
    </w:p>
    <w:p w14:paraId="567A7240" w14:textId="17981339" w:rsidR="001726BE" w:rsidRDefault="001726BE">
      <w:pPr>
        <w:rPr>
          <w:rFonts w:ascii="Times New Roman" w:hAnsi="Times New Roman" w:cs="Times New Roman"/>
          <w:sz w:val="24"/>
          <w:lang w:eastAsia="ja-JP"/>
        </w:rPr>
      </w:pPr>
    </w:p>
    <w:p w14:paraId="4026293B" w14:textId="130886C4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4926C7DF" w14:textId="6FCE9877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63BC00FE" w14:textId="3E7F028A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2991420C" w14:textId="449F9F00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3AA39845" w14:textId="31155DAB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1BB7315B" w14:textId="77777777" w:rsidR="000668F0" w:rsidRDefault="000668F0">
      <w:pPr>
        <w:rPr>
          <w:rFonts w:ascii="Times New Roman" w:hAnsi="Times New Roman" w:cs="Times New Roman"/>
          <w:sz w:val="24"/>
          <w:lang w:eastAsia="ja-JP"/>
        </w:rPr>
      </w:pPr>
    </w:p>
    <w:p w14:paraId="11C8F4AD" w14:textId="77777777" w:rsidR="0052453D" w:rsidRDefault="0052453D">
      <w:pPr>
        <w:rPr>
          <w:rFonts w:ascii="Times New Roman" w:hAnsi="Times New Roman" w:cs="Times New Roman"/>
          <w:sz w:val="24"/>
          <w:lang w:eastAsia="ja-JP"/>
        </w:rPr>
      </w:pPr>
    </w:p>
    <w:p w14:paraId="21D96152" w14:textId="09928B49" w:rsidR="001726BE" w:rsidRPr="006C2768" w:rsidRDefault="001726BE" w:rsidP="001726BE">
      <w:pPr>
        <w:spacing w:after="0" w:line="24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</w:pPr>
      <w:r>
        <w:rPr>
          <w:rFonts w:ascii="Times New Roman" w:eastAsia="游明朝" w:hAnsi="Times New Roman" w:cs="Times New Roman" w:hint="eastAsia"/>
          <w:b/>
          <w:kern w:val="2"/>
          <w:sz w:val="24"/>
          <w:szCs w:val="24"/>
          <w:lang w:val="en-US" w:eastAsia="ja-JP"/>
        </w:rPr>
        <w:t>S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upplemental </w:t>
      </w:r>
      <w:r w:rsidR="001A5173"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>T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able 4. </w:t>
      </w:r>
      <w:r w:rsidRPr="001726B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Relationship </w:t>
      </w:r>
      <w:r w:rsidR="00A85810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between </w:t>
      </w:r>
      <w:r w:rsidRPr="001726B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oral health and incidence of gastrointestinal cancer excluding </w:t>
      </w:r>
      <w:r w:rsidR="00A85810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individuals </w:t>
      </w:r>
      <w:r w:rsidRPr="001726B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with incident gastrointestinal cancer within one</w:t>
      </w:r>
      <w:r w:rsidR="00C6436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</w:t>
      </w:r>
      <w:r w:rsidRPr="001726B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year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417"/>
        <w:gridCol w:w="1418"/>
        <w:gridCol w:w="1417"/>
      </w:tblGrid>
      <w:tr w:rsidR="001726BE" w:rsidRPr="006C2768" w14:paraId="7571968A" w14:textId="77777777" w:rsidTr="00853CAD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4C2" w14:textId="77777777" w:rsidR="001726BE" w:rsidRPr="006C2768" w:rsidRDefault="001726B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481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46C9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5267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1AE6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CF76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3</w:t>
            </w:r>
          </w:p>
        </w:tc>
      </w:tr>
      <w:tr w:rsidR="001726BE" w:rsidRPr="006C2768" w14:paraId="6802661F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2093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ral health 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655E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Participants,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A94E" w14:textId="77777777" w:rsidR="001726BE" w:rsidRPr="006C2768" w:rsidRDefault="001726BE" w:rsidP="00853CAD">
            <w:pPr>
              <w:overflowPunct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Incidence, n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ED61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HR (95% CI)</w:t>
            </w:r>
          </w:p>
        </w:tc>
      </w:tr>
      <w:tr w:rsidR="001726BE" w:rsidRPr="006C2768" w14:paraId="7B7D9C93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2D5" w14:textId="77777777" w:rsidR="001726BE" w:rsidRPr="006C2768" w:rsidRDefault="001726B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umber of remaining tee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A9E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C95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7E9" w14:textId="77777777" w:rsidR="001726BE" w:rsidRPr="006C2768" w:rsidRDefault="001726BE" w:rsidP="00853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FF0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8F1" w14:textId="77777777" w:rsidR="001726BE" w:rsidRPr="006C2768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1726BE" w:rsidRPr="006C2768" w14:paraId="0A569EC8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AA3E" w14:textId="77777777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≥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34C" w14:textId="0EB5A5C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BFA" w14:textId="63CDA738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010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49A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F2CF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1726BE" w:rsidRPr="006C2768" w14:paraId="0BAEA926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F3F" w14:textId="77777777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0–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D64" w14:textId="4A7C3E4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670" w14:textId="6748EDA0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9BF" w14:textId="620FF38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3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58D80407" w14:textId="6E90FBDF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341" w14:textId="78E0D4E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18</w:t>
            </w:r>
          </w:p>
          <w:p w14:paraId="3B958856" w14:textId="47EE72AB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58–2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1AB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22 </w:t>
            </w:r>
          </w:p>
          <w:p w14:paraId="6D2A5292" w14:textId="6F0C7728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59–2.52)</w:t>
            </w:r>
          </w:p>
        </w:tc>
      </w:tr>
      <w:tr w:rsidR="001726BE" w:rsidRPr="006C2768" w14:paraId="3B27DB76" w14:textId="77777777" w:rsidTr="00853CA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EE4" w14:textId="77777777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–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17C" w14:textId="01027ED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807" w14:textId="3521C33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030" w14:textId="22366235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31678B65" w14:textId="60D88FB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0.9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0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5FE1" w14:textId="36F4B47A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77 </w:t>
            </w:r>
          </w:p>
          <w:p w14:paraId="087A31CE" w14:textId="0DD8290B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(0.88–3.5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5113" w14:textId="27E3E71A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71 </w:t>
            </w:r>
          </w:p>
          <w:p w14:paraId="5C942A4E" w14:textId="14402125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83–3.50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</w:t>
            </w:r>
          </w:p>
        </w:tc>
        <w:bookmarkStart w:id="0" w:name="_GoBack"/>
        <w:bookmarkEnd w:id="0"/>
      </w:tr>
      <w:tr w:rsidR="001726BE" w:rsidRPr="006C2768" w14:paraId="234A1CF8" w14:textId="77777777" w:rsidTr="00853CA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1A4" w14:textId="77777777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dentu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6E7" w14:textId="4301FB7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9D9" w14:textId="2C2FE620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0B8" w14:textId="176D5EF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8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43AACFE0" w14:textId="2611EB6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8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</w:t>
            </w:r>
            <w:r w:rsidR="00D41D72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8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496" w14:textId="4DB57926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40 </w:t>
            </w:r>
          </w:p>
          <w:p w14:paraId="0CB7CAAA" w14:textId="61595A73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2–3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9C5" w14:textId="08DFDDE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1.45 </w:t>
            </w:r>
          </w:p>
          <w:p w14:paraId="043FEBEA" w14:textId="5E868903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2–3.35)</w:t>
            </w:r>
          </w:p>
        </w:tc>
      </w:tr>
      <w:tr w:rsidR="001726BE" w:rsidRPr="006C2768" w14:paraId="2E81B8B8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FF6" w14:textId="77777777" w:rsidR="001726BE" w:rsidRPr="006C2768" w:rsidRDefault="001726B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Maximum occlusal for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512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69A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B3B" w14:textId="77777777" w:rsidR="001726BE" w:rsidRPr="00E82354" w:rsidRDefault="001726BE" w:rsidP="00853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C46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8DC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1726BE" w:rsidRPr="006C2768" w14:paraId="17346339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88B" w14:textId="77777777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Above the median </w:t>
            </w:r>
          </w:p>
          <w:p w14:paraId="07BE1433" w14:textId="49006C74" w:rsidR="001726BE" w:rsidRPr="006C2768" w:rsidRDefault="001726BE" w:rsidP="00853CAD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Pr="006C276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≥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07.</w:t>
            </w:r>
            <w:r w:rsidR="00D3388A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AFE" w14:textId="144DC04E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</w:t>
            </w:r>
            <w:r w:rsidR="00B336B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A2B" w14:textId="7D7312D1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</w:t>
            </w:r>
            <w:r w:rsidR="00756FC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0CB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82D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451" w14:textId="7777777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1726BE" w:rsidRPr="006C2768" w14:paraId="337247A2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333C" w14:textId="76549A84" w:rsidR="001726BE" w:rsidRPr="006C2768" w:rsidRDefault="001726BE" w:rsidP="00853CAD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Below the media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&lt; 307.</w:t>
            </w:r>
            <w:r w:rsidR="001648BE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611B" w14:textId="2B79DDB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</w:t>
            </w:r>
            <w:r w:rsidR="00B336B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409E" w14:textId="6F653675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</w:t>
            </w:r>
            <w:r w:rsidR="00756FC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D83E" w14:textId="5186837C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</w:t>
            </w:r>
            <w:r w:rsidR="00756FC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0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1FEEC37A" w14:textId="35433708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</w:t>
            </w:r>
            <w:r w:rsidR="00756FC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7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756FC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4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EA07" w14:textId="29DE57EA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</w:t>
            </w:r>
            <w:r w:rsidR="001648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3</w:t>
            </w:r>
          </w:p>
          <w:p w14:paraId="6797C5B0" w14:textId="4E3FAB1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(1.</w:t>
            </w:r>
            <w:r w:rsidR="001648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4.</w:t>
            </w:r>
            <w:r w:rsidR="001648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E527" w14:textId="45745378" w:rsidR="001726BE" w:rsidRPr="00E82354" w:rsidRDefault="001648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53</w:t>
            </w:r>
            <w:r w:rsidR="001726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2C6ED872" w14:textId="496691D7" w:rsidR="001726BE" w:rsidRPr="00E82354" w:rsidRDefault="001726B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</w:t>
            </w:r>
            <w:r w:rsidR="001648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</w:t>
            </w:r>
            <w:r w:rsidR="001648BE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4.6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</w:tr>
    </w:tbl>
    <w:p w14:paraId="6B67BF97" w14:textId="2EBE795D" w:rsidR="001726BE" w:rsidRDefault="001648BE">
      <w:pPr>
        <w:rPr>
          <w:rFonts w:ascii="Times New Roman" w:hAnsi="Times New Roman" w:cs="Times New Roman"/>
          <w:sz w:val="24"/>
          <w:lang w:val="en-US" w:eastAsia="ja-JP"/>
        </w:rPr>
      </w:pPr>
      <w:r w:rsidRPr="006C2768">
        <w:rPr>
          <w:rFonts w:ascii="Times New Roman" w:eastAsia="ＭＳ 明朝" w:hAnsi="Times New Roman" w:cs="Arial"/>
          <w:noProof/>
          <w:kern w:val="2"/>
          <w:sz w:val="24"/>
          <w:lang w:val="en-US"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AE5515" wp14:editId="3202FB3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35040" cy="1614115"/>
                <wp:effectExtent l="0" t="0" r="0" b="0"/>
                <wp:wrapNone/>
                <wp:docPr id="1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1614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C51A30" w14:textId="77777777" w:rsidR="001648BE" w:rsidRPr="00001716" w:rsidRDefault="001648BE" w:rsidP="001648B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, confidence interval; HR, hazard ratio</w:t>
                            </w:r>
                          </w:p>
                          <w:p w14:paraId="0F8A9CD3" w14:textId="77777777" w:rsidR="001648BE" w:rsidRPr="00001716" w:rsidRDefault="001648BE" w:rsidP="001648B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P &lt; 0.05,</w:t>
                            </w:r>
                            <w:r w:rsidRPr="00001716">
                              <w:rPr>
                                <w:rFonts w:ascii="ＭＳ ゴシック" w:eastAsia="ＭＳ ゴシック" w:hAnsi="ＭＳ ゴシック" w:cs="ＭＳ ゴシック" w:hint="eastAsia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　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*P &lt; 0.01.</w:t>
                            </w:r>
                          </w:p>
                          <w:p w14:paraId="53AF0805" w14:textId="54AD525B" w:rsidR="001648BE" w:rsidRPr="00001716" w:rsidRDefault="001648BE" w:rsidP="001648B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Model 1: null model. Model 2: adjusted for age and sex. Model 3: adjusted for age, sex, 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dical history (stroke, diabetes, hypertension, and </w:t>
                            </w:r>
                            <w:r w:rsidR="003C67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ys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lipidemia), smoking, alcohol drinking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ducation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l level, and physical function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E5515" id="_x0000_s1027" type="#_x0000_t202" style="position:absolute;margin-left:0;margin-top:-.05pt;width:475.2pt;height:12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" filled="f" stroked="f">
                <v:textbox>
                  <w:txbxContent>
                    <w:p w14:paraId="67C51A30" w14:textId="77777777" w:rsidR="001648BE" w:rsidRPr="00001716" w:rsidRDefault="001648BE" w:rsidP="001648B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CI, confidence interval; HR, hazard ratio</w:t>
                      </w:r>
                    </w:p>
                    <w:p w14:paraId="0F8A9CD3" w14:textId="77777777" w:rsidR="001648BE" w:rsidRPr="00001716" w:rsidRDefault="001648BE" w:rsidP="001648B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P &lt; 0.05,</w:t>
                      </w:r>
                      <w:r w:rsidRPr="00001716">
                        <w:rPr>
                          <w:rFonts w:ascii="ＭＳ ゴシック" w:eastAsia="ＭＳ ゴシック" w:hAnsi="ＭＳ ゴシック" w:cs="ＭＳ ゴシック" w:hint="eastAsia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　</w:t>
                      </w: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*P &lt; 0.01.</w:t>
                      </w:r>
                    </w:p>
                    <w:p w14:paraId="53AF0805" w14:textId="54AD525B" w:rsidR="001648BE" w:rsidRPr="00001716" w:rsidRDefault="001648BE" w:rsidP="001648B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Model 1: null model. Model 2: adjusted for age and sex. Model 3: adjusted for age, sex, 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edical history (stroke, diabetes, hypertension, and </w:t>
                      </w:r>
                      <w:r w:rsidR="003C67E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ys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lipidemia), smoking, alcohol drinking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ducation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l level, and physical fun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5C42BCD3" w14:textId="0752D4E8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0FBE6B20" w14:textId="17206FDD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52701E77" w14:textId="324DA960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6867A229" w14:textId="6AC4FA60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21C61BE7" w14:textId="48293D77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7127E22F" w14:textId="221D0AC1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4F325452" w14:textId="58D9AF32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3222F019" w14:textId="0161CE3F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2031EE3A" w14:textId="368CE869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56BCD21B" w14:textId="24D542C2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246EC400" w14:textId="4861FE54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7266BD8C" w14:textId="6A828650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2C679EFA" w14:textId="1E4AB696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334B6332" w14:textId="6E2952AC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425584B3" w14:textId="65D09660" w:rsidR="008E390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p w14:paraId="0C6DC6DD" w14:textId="588907D8" w:rsidR="008E390E" w:rsidRPr="006C2768" w:rsidRDefault="008E390E" w:rsidP="008E390E">
      <w:pPr>
        <w:spacing w:after="0" w:line="24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</w:pPr>
      <w:r>
        <w:rPr>
          <w:rFonts w:ascii="Times New Roman" w:eastAsia="游明朝" w:hAnsi="Times New Roman" w:cs="Times New Roman" w:hint="eastAsia"/>
          <w:b/>
          <w:kern w:val="2"/>
          <w:sz w:val="24"/>
          <w:szCs w:val="24"/>
          <w:lang w:val="en-US" w:eastAsia="ja-JP"/>
        </w:rPr>
        <w:t>S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upplemental </w:t>
      </w:r>
      <w:r w:rsidR="001A5173"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>T</w:t>
      </w:r>
      <w:r>
        <w:rPr>
          <w:rFonts w:ascii="Times New Roman" w:eastAsia="游明朝" w:hAnsi="Times New Roman" w:cs="Times New Roman"/>
          <w:b/>
          <w:kern w:val="2"/>
          <w:sz w:val="24"/>
          <w:szCs w:val="24"/>
          <w:lang w:val="en-US" w:eastAsia="ja-JP"/>
        </w:rPr>
        <w:t xml:space="preserve">able 5. </w:t>
      </w:r>
      <w:r w:rsidRPr="008E390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Relationship </w:t>
      </w:r>
      <w:r w:rsidR="009326A9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between </w:t>
      </w:r>
      <w:r w:rsidRPr="008E390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oral health and incidence of gastrointestinal cancer </w:t>
      </w:r>
      <w:r w:rsidR="00276BF6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account</w:t>
      </w:r>
      <w:r w:rsidR="009326A9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ing</w:t>
      </w:r>
      <w:r w:rsidR="00276BF6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for </w:t>
      </w:r>
      <w:r w:rsidRPr="008E390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>the incidence cancer</w:t>
      </w:r>
      <w:r w:rsidR="009326A9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at other sites</w:t>
      </w:r>
      <w:r w:rsidRPr="008E390E">
        <w:rPr>
          <w:rFonts w:ascii="Times New Roman" w:eastAsia="ＭＳ 明朝" w:hAnsi="Times New Roman" w:cs="Times New Roman"/>
          <w:kern w:val="2"/>
          <w:sz w:val="24"/>
          <w:szCs w:val="24"/>
          <w:lang w:val="en-US" w:eastAsia="ja-JP"/>
        </w:rPr>
        <w:t xml:space="preserve"> as competing risk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417"/>
        <w:gridCol w:w="1418"/>
        <w:gridCol w:w="1417"/>
      </w:tblGrid>
      <w:tr w:rsidR="008E390E" w:rsidRPr="006C2768" w14:paraId="75A5BE5D" w14:textId="77777777" w:rsidTr="00853CAD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0E2" w14:textId="77777777" w:rsidR="008E390E" w:rsidRPr="006C2768" w:rsidRDefault="008E390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B92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4856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0573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F082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7C13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Model 3</w:t>
            </w:r>
          </w:p>
        </w:tc>
      </w:tr>
      <w:tr w:rsidR="008E390E" w:rsidRPr="006C2768" w14:paraId="6A9B5E55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F157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Oral health 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84AC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Participants,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B43F" w14:textId="77777777" w:rsidR="008E390E" w:rsidRPr="006C2768" w:rsidRDefault="008E390E" w:rsidP="00853CAD">
            <w:pPr>
              <w:overflowPunct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  <w:t>Incidence, n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8ECF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HR (95% CI)</w:t>
            </w:r>
          </w:p>
        </w:tc>
      </w:tr>
      <w:tr w:rsidR="008E390E" w:rsidRPr="006C2768" w14:paraId="59441165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97D" w14:textId="77777777" w:rsidR="008E390E" w:rsidRPr="006C2768" w:rsidRDefault="008E390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umber of remaining tee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EDB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675B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90E" w14:textId="77777777" w:rsidR="008E390E" w:rsidRPr="006C2768" w:rsidRDefault="008E390E" w:rsidP="00853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69D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77E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8E390E" w:rsidRPr="006C2768" w14:paraId="764F9E8E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3D04" w14:textId="77777777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≥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675" w14:textId="31030DFA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C3A" w14:textId="63E6A315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BFF9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AAC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BAA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8E390E" w:rsidRPr="006C2768" w14:paraId="73CC006E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9775" w14:textId="77777777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0–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6AC" w14:textId="24495EDA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EED" w14:textId="04791F6A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E03" w14:textId="78470660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3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104212DB" w14:textId="67C38CCA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6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2.6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643" w14:textId="6A839175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4</w:t>
            </w:r>
          </w:p>
          <w:p w14:paraId="38FAB5DA" w14:textId="75C98353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0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2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A0D" w14:textId="1E6738E2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2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</w:t>
            </w:r>
          </w:p>
          <w:p w14:paraId="1A02ADA3" w14:textId="2BE96D49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2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</w:tr>
      <w:tr w:rsidR="008E390E" w:rsidRPr="006C2768" w14:paraId="5484AEFC" w14:textId="77777777" w:rsidTr="00853CA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8155" w14:textId="77777777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–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001" w14:textId="41A6991E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9662" w14:textId="348B85DE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648" w14:textId="6C1BAC8A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8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66180956" w14:textId="71F58A6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00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5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8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8A2" w14:textId="3FD9EEFB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87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675CEA5F" w14:textId="3ABFA0C4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3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173" w14:textId="18F70616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7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53ADFB0B" w14:textId="79EA214C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93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</w:t>
            </w:r>
          </w:p>
        </w:tc>
      </w:tr>
      <w:tr w:rsidR="008E390E" w:rsidRPr="006C2768" w14:paraId="01A20DA9" w14:textId="77777777" w:rsidTr="00853CA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929" w14:textId="77777777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Edentu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4AE" w14:textId="5183DAE9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630" w14:textId="0F439928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FA5" w14:textId="7A1F61D2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49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4A90BB1F" w14:textId="4BC4BC30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.10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699B" w14:textId="6AC5B941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55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734B34E0" w14:textId="7EAB0A29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2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FDA" w14:textId="0D32F295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1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6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</w:p>
          <w:p w14:paraId="38C1E605" w14:textId="7F3E68DE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0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77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–3.</w:t>
            </w:r>
            <w:r w:rsidR="00766C13"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60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)</w:t>
            </w:r>
          </w:p>
        </w:tc>
      </w:tr>
      <w:tr w:rsidR="008E390E" w:rsidRPr="006C2768" w14:paraId="7A5B9953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694" w14:textId="77777777" w:rsidR="008E390E" w:rsidRPr="006C2768" w:rsidRDefault="008E390E" w:rsidP="00853CAD">
            <w:pPr>
              <w:spacing w:after="0"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Maximum occlusal for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FB9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6FD" w14:textId="77777777" w:rsidR="008E390E" w:rsidRPr="006C2768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607" w14:textId="77777777" w:rsidR="008E390E" w:rsidRPr="00E82354" w:rsidRDefault="008E390E" w:rsidP="00853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445" w14:textId="77777777" w:rsidR="008E390E" w:rsidRPr="00E82354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114" w14:textId="77777777" w:rsidR="008E390E" w:rsidRPr="00E82354" w:rsidRDefault="008E390E" w:rsidP="0085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  <w:tr w:rsidR="008E390E" w:rsidRPr="006C2768" w14:paraId="2F602CBD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5EC" w14:textId="77777777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Above the median </w:t>
            </w:r>
          </w:p>
          <w:p w14:paraId="10882073" w14:textId="7DF6774C" w:rsidR="008E390E" w:rsidRPr="006C2768" w:rsidRDefault="008E390E" w:rsidP="008E390E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</w:t>
            </w:r>
            <w:r w:rsidRPr="006C276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≥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307.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9AB7" w14:textId="0D6095A2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E80" w14:textId="6E23FB11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D2D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BEE5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14B" w14:textId="77777777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Reference</w:t>
            </w:r>
          </w:p>
        </w:tc>
      </w:tr>
      <w:tr w:rsidR="008E390E" w:rsidRPr="006C2768" w14:paraId="07E478F8" w14:textId="77777777" w:rsidTr="00853CA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171E" w14:textId="3542686B" w:rsidR="008E390E" w:rsidRPr="006C2768" w:rsidRDefault="008E390E" w:rsidP="008E390E">
            <w:pPr>
              <w:wordWrap w:val="0"/>
              <w:spacing w:after="0" w:line="240" w:lineRule="auto"/>
              <w:jc w:val="right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Below the median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&lt; 307.</w:t>
            </w:r>
            <w:r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</w:t>
            </w:r>
            <w:r w:rsidRPr="006C2768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A62E" w14:textId="098EFE3D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E2BE" w14:textId="42516457" w:rsidR="008E390E" w:rsidRPr="008E390E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FF0000"/>
                <w:kern w:val="2"/>
                <w:sz w:val="24"/>
                <w:szCs w:val="24"/>
                <w:lang w:val="en-US" w:eastAsia="ja-JP"/>
              </w:rPr>
            </w:pPr>
            <w:r w:rsidRPr="008E390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5710" w14:textId="60000F68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2.14 </w:t>
            </w:r>
          </w:p>
          <w:p w14:paraId="106EB198" w14:textId="68C2040C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20–3.82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D137" w14:textId="00DE20C4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2.57</w:t>
            </w:r>
          </w:p>
          <w:p w14:paraId="6B29D8E9" w14:textId="74275A9E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 (1.40–4.72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49BF" w14:textId="2C12B154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 xml:space="preserve">2.57 </w:t>
            </w:r>
          </w:p>
          <w:p w14:paraId="44E1075E" w14:textId="4FA36855" w:rsidR="008E390E" w:rsidRPr="00E82354" w:rsidRDefault="008E390E" w:rsidP="008E390E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lang w:val="en-US" w:eastAsia="ja-JP"/>
              </w:rPr>
              <w:t>(1.41–4.68)</w:t>
            </w:r>
            <w:r w:rsidRPr="00E82354">
              <w:rPr>
                <w:rFonts w:ascii="Times New Roman" w:eastAsia="ＭＳ 明朝" w:hAnsi="Times New Roman" w:cs="Times New Roman"/>
                <w:kern w:val="2"/>
                <w:sz w:val="24"/>
                <w:szCs w:val="24"/>
                <w:vertAlign w:val="superscript"/>
                <w:lang w:val="en-US" w:eastAsia="ja-JP"/>
              </w:rPr>
              <w:t xml:space="preserve"> **</w:t>
            </w:r>
          </w:p>
        </w:tc>
      </w:tr>
    </w:tbl>
    <w:p w14:paraId="63017112" w14:textId="77777777" w:rsidR="008E390E" w:rsidRPr="001726BE" w:rsidRDefault="008E390E" w:rsidP="008E390E">
      <w:pPr>
        <w:rPr>
          <w:rFonts w:ascii="Times New Roman" w:hAnsi="Times New Roman" w:cs="Times New Roman"/>
          <w:sz w:val="24"/>
          <w:lang w:val="en-US" w:eastAsia="ja-JP"/>
        </w:rPr>
      </w:pPr>
      <w:r w:rsidRPr="006C2768">
        <w:rPr>
          <w:rFonts w:ascii="Times New Roman" w:eastAsia="ＭＳ 明朝" w:hAnsi="Times New Roman" w:cs="Arial"/>
          <w:noProof/>
          <w:kern w:val="2"/>
          <w:sz w:val="24"/>
          <w:lang w:val="en-US"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5BBB78" wp14:editId="5F33D51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35040" cy="1614115"/>
                <wp:effectExtent l="0" t="0" r="0" b="0"/>
                <wp:wrapNone/>
                <wp:docPr id="3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1614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E41F61" w14:textId="77777777" w:rsidR="008E390E" w:rsidRPr="00001716" w:rsidRDefault="008E390E" w:rsidP="008E390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, confidence interval; HR, hazard ratio</w:t>
                            </w:r>
                          </w:p>
                          <w:p w14:paraId="0994A8A1" w14:textId="77777777" w:rsidR="008E390E" w:rsidRPr="00001716" w:rsidRDefault="008E390E" w:rsidP="008E390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P &lt; 0.05,</w:t>
                            </w:r>
                            <w:r w:rsidRPr="00001716">
                              <w:rPr>
                                <w:rFonts w:ascii="ＭＳ ゴシック" w:eastAsia="ＭＳ ゴシック" w:hAnsi="ＭＳ ゴシック" w:cs="ＭＳ ゴシック" w:hint="eastAsia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　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**P &lt; 0.01.</w:t>
                            </w:r>
                          </w:p>
                          <w:p w14:paraId="2715DA8B" w14:textId="0490A3BB" w:rsidR="008E390E" w:rsidRPr="00001716" w:rsidRDefault="008E390E" w:rsidP="008E390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01716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Model 1: null model. Model 2: adjusted for age and sex. Model 3: adjusted for age, sex, 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dical history (stroke, diabetes, hypertension, and </w:t>
                            </w:r>
                            <w:r w:rsidR="003C67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ys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lipidemia), smoking, alcohol drinking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ducation</w:t>
                            </w:r>
                            <w:r w:rsidRPr="000017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l level, and physical function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BBB78" id="_x0000_s1028" type="#_x0000_t202" style="position:absolute;margin-left:0;margin-top:-.05pt;width:475.2pt;height:12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" filled="f" stroked="f">
                <v:textbox>
                  <w:txbxContent>
                    <w:p w14:paraId="4BE41F61" w14:textId="77777777" w:rsidR="008E390E" w:rsidRPr="00001716" w:rsidRDefault="008E390E" w:rsidP="008E390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CI, confidence interval; HR, hazard ratio</w:t>
                      </w:r>
                    </w:p>
                    <w:p w14:paraId="0994A8A1" w14:textId="77777777" w:rsidR="008E390E" w:rsidRPr="00001716" w:rsidRDefault="008E390E" w:rsidP="008E390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P &lt; 0.05,</w:t>
                      </w:r>
                      <w:r w:rsidRPr="00001716">
                        <w:rPr>
                          <w:rFonts w:ascii="ＭＳ ゴシック" w:eastAsia="ＭＳ ゴシック" w:hAnsi="ＭＳ ゴシック" w:cs="ＭＳ ゴシック" w:hint="eastAsia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　</w:t>
                      </w: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**P &lt; 0.01.</w:t>
                      </w:r>
                    </w:p>
                    <w:p w14:paraId="2715DA8B" w14:textId="0490A3BB" w:rsidR="008E390E" w:rsidRPr="00001716" w:rsidRDefault="008E390E" w:rsidP="008E390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001716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Model 1: null model. Model 2: adjusted for age and sex. Model 3: adjusted for age, sex, 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edical history (stroke, diabetes, hypertension, and </w:t>
                      </w:r>
                      <w:r w:rsidR="003C67E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ys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lipidemia), smoking, alcohol drinking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ducation</w:t>
                      </w:r>
                      <w:r w:rsidRPr="0000171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l level, and physical fun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022BF38E" w14:textId="77777777" w:rsidR="008E390E" w:rsidRPr="001726BE" w:rsidRDefault="008E390E">
      <w:pPr>
        <w:rPr>
          <w:rFonts w:ascii="Times New Roman" w:hAnsi="Times New Roman" w:cs="Times New Roman"/>
          <w:sz w:val="24"/>
          <w:lang w:val="en-US" w:eastAsia="ja-JP"/>
        </w:rPr>
      </w:pPr>
    </w:p>
    <w:sectPr w:rsidR="008E390E" w:rsidRPr="001726BE" w:rsidSect="00654D0A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103DB" w16cex:dateUtc="2021-10-25T04:52:00Z"/>
  <w16cex:commentExtensible w16cex:durableId="2520F9A0" w16cex:dateUtc="2021-10-25T04:08:00Z"/>
  <w16cex:commentExtensible w16cex:durableId="2520F979" w16cex:dateUtc="2021-10-25T04:08:00Z"/>
  <w16cex:commentExtensible w16cex:durableId="252103CF" w16cex:dateUtc="2021-10-25T04:52:00Z"/>
  <w16cex:commentExtensible w16cex:durableId="252104BA" w16cex:dateUtc="2021-10-25T04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33527" w14:textId="77777777" w:rsidR="00BB5564" w:rsidRDefault="00BB5564" w:rsidP="00B5429F">
      <w:pPr>
        <w:spacing w:after="0" w:line="240" w:lineRule="auto"/>
      </w:pPr>
      <w:r>
        <w:separator/>
      </w:r>
    </w:p>
  </w:endnote>
  <w:endnote w:type="continuationSeparator" w:id="0">
    <w:p w14:paraId="5544494B" w14:textId="77777777" w:rsidR="00BB5564" w:rsidRDefault="00BB5564" w:rsidP="00B54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49C49" w14:textId="77777777" w:rsidR="00BB5564" w:rsidRDefault="00BB5564" w:rsidP="00B5429F">
      <w:pPr>
        <w:spacing w:after="0" w:line="240" w:lineRule="auto"/>
      </w:pPr>
      <w:r>
        <w:separator/>
      </w:r>
    </w:p>
  </w:footnote>
  <w:footnote w:type="continuationSeparator" w:id="0">
    <w:p w14:paraId="7FC288AA" w14:textId="77777777" w:rsidR="00BB5564" w:rsidRDefault="00BB5564" w:rsidP="00B542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741CC"/>
    <w:multiLevelType w:val="hybridMultilevel"/>
    <w:tmpl w:val="CCD837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30B1F"/>
    <w:multiLevelType w:val="hybridMultilevel"/>
    <w:tmpl w:val="947028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864"/>
    <w:rsid w:val="00001716"/>
    <w:rsid w:val="0003178A"/>
    <w:rsid w:val="000668F0"/>
    <w:rsid w:val="001648BE"/>
    <w:rsid w:val="001726BE"/>
    <w:rsid w:val="001A5173"/>
    <w:rsid w:val="0024254A"/>
    <w:rsid w:val="00265B1E"/>
    <w:rsid w:val="00276BF6"/>
    <w:rsid w:val="002A55E7"/>
    <w:rsid w:val="003102D1"/>
    <w:rsid w:val="00396420"/>
    <w:rsid w:val="003C67E8"/>
    <w:rsid w:val="003F17C9"/>
    <w:rsid w:val="0047601B"/>
    <w:rsid w:val="004A556B"/>
    <w:rsid w:val="0052453D"/>
    <w:rsid w:val="005B3D19"/>
    <w:rsid w:val="00635556"/>
    <w:rsid w:val="006B0FA2"/>
    <w:rsid w:val="006C2768"/>
    <w:rsid w:val="006F2E96"/>
    <w:rsid w:val="006F35E8"/>
    <w:rsid w:val="00711B9B"/>
    <w:rsid w:val="00756FCE"/>
    <w:rsid w:val="00766C13"/>
    <w:rsid w:val="00822735"/>
    <w:rsid w:val="008E390E"/>
    <w:rsid w:val="009326A9"/>
    <w:rsid w:val="009E07B2"/>
    <w:rsid w:val="00A42AAE"/>
    <w:rsid w:val="00A85810"/>
    <w:rsid w:val="00AD490E"/>
    <w:rsid w:val="00B336B3"/>
    <w:rsid w:val="00B5429F"/>
    <w:rsid w:val="00BB5564"/>
    <w:rsid w:val="00C4373D"/>
    <w:rsid w:val="00C6436E"/>
    <w:rsid w:val="00D3388A"/>
    <w:rsid w:val="00D41D72"/>
    <w:rsid w:val="00D955DF"/>
    <w:rsid w:val="00DD2713"/>
    <w:rsid w:val="00E06174"/>
    <w:rsid w:val="00E61864"/>
    <w:rsid w:val="00E82354"/>
    <w:rsid w:val="00F1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0FA6965"/>
  <w15:docId w15:val="{916FBCA7-E08B-4014-BAB3-6B6066DE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47601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7601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7601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7601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7601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017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0171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B542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5429F"/>
  </w:style>
  <w:style w:type="paragraph" w:styleId="ac">
    <w:name w:val="footer"/>
    <w:basedOn w:val="a"/>
    <w:link w:val="ad"/>
    <w:uiPriority w:val="99"/>
    <w:unhideWhenUsed/>
    <w:rsid w:val="00B542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54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8</Words>
  <Characters>3298</Characters>
  <Application>Microsoft Office Word</Application>
  <DocSecurity>4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kamasa komiyama</cp:lastModifiedBy>
  <cp:revision>2</cp:revision>
  <dcterms:created xsi:type="dcterms:W3CDTF">2021-11-29T07:58:00Z</dcterms:created>
  <dcterms:modified xsi:type="dcterms:W3CDTF">2021-11-29T07:58:00Z</dcterms:modified>
</cp:coreProperties>
</file>